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DAEE4" w14:textId="789942C5" w:rsidR="00CB007D" w:rsidRPr="00A700AF" w:rsidRDefault="00CB007D" w:rsidP="00CB007D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</w:t>
      </w:r>
      <w:r w:rsidRPr="00A700AF">
        <w:rPr>
          <w:rFonts w:ascii="Times New Roman" w:hAnsi="Times New Roman" w:cs="Times New Roman"/>
          <w:b/>
          <w:u w:val="single"/>
        </w:rPr>
        <w:t>ppendix 2</w:t>
      </w:r>
      <w:r w:rsidR="002F1C29">
        <w:rPr>
          <w:rFonts w:ascii="Times New Roman" w:hAnsi="Times New Roman" w:cs="Times New Roman"/>
          <w:b/>
          <w:u w:val="single"/>
        </w:rPr>
        <w:t xml:space="preserve"> to Lukas &amp; Clutton-Brock Reply To Schradin (RSOS 2017)</w:t>
      </w:r>
      <w:r w:rsidRPr="00A700AF">
        <w:rPr>
          <w:rFonts w:ascii="Times New Roman" w:hAnsi="Times New Roman" w:cs="Times New Roman"/>
          <w:b/>
          <w:u w:val="single"/>
        </w:rPr>
        <w:t>:</w:t>
      </w:r>
    </w:p>
    <w:p w14:paraId="0E8B52A6" w14:textId="4B260C56" w:rsidR="00CB007D" w:rsidRDefault="00CB007D" w:rsidP="00CB00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st of shrew species with observed or inferred social system included in our 2017 analyses and additional species with observed social system included in our 2013 paper.</w:t>
      </w:r>
      <w:r w:rsidR="00644D4A">
        <w:rPr>
          <w:rFonts w:ascii="Times New Roman" w:hAnsi="Times New Roman" w:cs="Times New Roman"/>
        </w:rPr>
        <w:t xml:space="preserve"> Full references are provided in Appendix 1.</w:t>
      </w:r>
      <w:bookmarkStart w:id="0" w:name="_GoBack"/>
      <w:bookmarkEnd w:id="0"/>
    </w:p>
    <w:p w14:paraId="11EE6607" w14:textId="77777777" w:rsidR="00CB007D" w:rsidRDefault="00CB007D" w:rsidP="00CB007D">
      <w:pPr>
        <w:rPr>
          <w:rFonts w:ascii="Times New Roman" w:hAnsi="Times New Roman" w:cs="Times New Roman"/>
        </w:rPr>
      </w:pPr>
    </w:p>
    <w:tbl>
      <w:tblPr>
        <w:tblW w:w="1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90"/>
        <w:gridCol w:w="1254"/>
        <w:gridCol w:w="13836"/>
      </w:tblGrid>
      <w:tr w:rsidR="00CB007D" w:rsidRPr="001F4540" w14:paraId="61C6F89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C51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hrew species included in 20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56E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ocial System Inferred?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C6C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ference</w:t>
            </w:r>
          </w:p>
        </w:tc>
      </w:tr>
      <w:tr w:rsidR="00CB007D" w:rsidRPr="006F32BD" w14:paraId="11698340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DF2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ourosorex_squamip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3E3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129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  <w:t>Kirkland et al. 1994; Shen et al. 2005</w:t>
            </w:r>
          </w:p>
        </w:tc>
      </w:tr>
      <w:tr w:rsidR="00CB007D" w:rsidRPr="006F32BD" w14:paraId="30D2ACB0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F7E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arina_brevicau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5EF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01D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  <w:t>Platt 1976; George et al. 1986; Merritt 1986; Getz &amp; McGuire 2008</w:t>
            </w:r>
          </w:p>
        </w:tc>
      </w:tr>
      <w:tr w:rsidR="00CB007D" w:rsidRPr="001F4540" w14:paraId="03B9785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A10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arina_carolinen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28C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9D6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Cay 2001</w:t>
            </w:r>
          </w:p>
        </w:tc>
      </w:tr>
      <w:tr w:rsidR="00CB007D" w:rsidRPr="001F4540" w14:paraId="7B2743E6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BDF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arina_hylopha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FD2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8DF9" w14:textId="284BFD3E" w:rsidR="00CB007D" w:rsidRPr="001F4540" w:rsidRDefault="00CB007D" w:rsidP="00122C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ompson et al. 201</w:t>
            </w:r>
            <w:r w:rsidR="00122C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CB007D" w:rsidRPr="001F4540" w14:paraId="48F5DE0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C27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arinella_quadraticau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4F6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270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720CFA3C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80C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marrogale_hant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D15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02C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A709EC1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24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marrogale_himalayi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352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61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A79D626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2B8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marrogale_phaeur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C21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B81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783906E1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50B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marrogale_platycephal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447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122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chikawa et al. 2005</w:t>
            </w:r>
          </w:p>
        </w:tc>
      </w:tr>
      <w:tr w:rsidR="00CB007D" w:rsidRPr="001F4540" w14:paraId="12450B9B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E61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marrogale_styan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E00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B7B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712C630B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FE6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dsigoa_par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2E4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101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6F880A9E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9B6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dsigoa_smithi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826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936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58FC599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49A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bates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82D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116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1CF92E5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CB5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beat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F8D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0BF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2F4F778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B19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botteg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CC3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67A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515201AD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831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crosse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1B0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67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0660B34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2A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cyane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AA6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79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2925DD1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7A3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dolichur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964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10A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B32476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8FF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doucet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39E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A6C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5004B6D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651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elgoni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680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1A5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613AEE9A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79D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flavesce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22D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B99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rtridge 1934, Kingdon et al. 2013</w:t>
            </w:r>
          </w:p>
        </w:tc>
      </w:tr>
      <w:tr w:rsidR="00CB007D" w:rsidRPr="001F4540" w14:paraId="4BE75F1E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7E9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fox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F96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5F8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548F365D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D2E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fuliginos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829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CE2D" w14:textId="3A8C0A7E" w:rsidR="00CB007D" w:rsidRPr="001F4540" w:rsidRDefault="00CB007D" w:rsidP="00122C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edway </w:t>
            </w:r>
            <w:r w:rsidR="00122C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69</w:t>
            </w:r>
          </w:p>
        </w:tc>
      </w:tr>
      <w:tr w:rsidR="00CB007D" w:rsidRPr="001F4540" w14:paraId="5AC51B41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97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fulvastr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637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7B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68F5A8DC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712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fumos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4F5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C85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F06F8EE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ED2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fuscomurin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5E0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9FA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ychlik 1998; Stuart &amp; Stuart 2001</w:t>
            </w:r>
          </w:p>
        </w:tc>
      </w:tr>
      <w:tr w:rsidR="00CB007D" w:rsidRPr="001F4540" w14:paraId="76082A7C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707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grandicep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734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244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6B9B6E7C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BDB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grasse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502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812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5703794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899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gray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AAD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E86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9E23D80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8C0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hildegarde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F6A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10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3AB8FA1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450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hir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64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4E6D" w14:textId="0F6666D1" w:rsidR="00CB007D" w:rsidRPr="001F4540" w:rsidRDefault="00CB007D" w:rsidP="002B69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ithers 198</w:t>
            </w:r>
            <w:r w:rsidR="002B6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Rychlik 1998</w:t>
            </w:r>
          </w:p>
        </w:tc>
      </w:tr>
      <w:tr w:rsidR="00CB007D" w:rsidRPr="001F4540" w14:paraId="40CB0986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D9D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horsfieldi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22D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5C4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ltenorth &amp; Diller 1980</w:t>
            </w:r>
          </w:p>
        </w:tc>
      </w:tr>
      <w:tr w:rsidR="00CB007D" w:rsidRPr="001F4540" w14:paraId="55D9F14A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205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jackson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681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4D4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6D5A8600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82D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jouvenet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6B1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F8B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7C88ED3D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96D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leucod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FAF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89B0" w14:textId="7E894D45" w:rsidR="00CB007D" w:rsidRPr="001F4540" w:rsidRDefault="00CB007D" w:rsidP="00122C7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ychlik 1998; Rychlik &amp; Zwo</w:t>
            </w:r>
            <w:r w:rsidR="00122C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k 2005</w:t>
            </w:r>
          </w:p>
        </w:tc>
      </w:tr>
      <w:tr w:rsidR="00CB007D" w:rsidRPr="001F4540" w14:paraId="400983F8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483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littoral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B7B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5E0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BB1899F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8ED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ludi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C95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0D2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656BC34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826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lun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D45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80C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A1BA37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C12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lusitani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9B0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916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1FDB747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C28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Crocidura_maquassien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9D2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4B3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20CAA8C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1AF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mariquen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88F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42A7" w14:textId="4DF6834E" w:rsidR="00CB007D" w:rsidRPr="001F4540" w:rsidRDefault="00CB007D" w:rsidP="002B69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ithers 198</w:t>
            </w:r>
            <w:r w:rsidR="002B6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Rychlik 1998</w:t>
            </w:r>
          </w:p>
        </w:tc>
      </w:tr>
      <w:tr w:rsidR="00CB007D" w:rsidRPr="001F4540" w14:paraId="13EC63D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D4C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mauris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6F8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098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A3CB64C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2D7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mona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986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B33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186B5E66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445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mont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C44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DAD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3461E8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1EE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mutes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934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36E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79B9A19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D60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nanill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586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2A6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502008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5B0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nigeri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840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8C1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32D6809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829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nigrica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F03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61E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5B3ED8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CC9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nigrofus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232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AC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962CE24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20F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niob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9F0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482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8B0802D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FEB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olivier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735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08C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ychlik 1998; Stuart &amp; Stuart 2001</w:t>
            </w:r>
          </w:p>
        </w:tc>
      </w:tr>
      <w:tr w:rsidR="00CB007D" w:rsidRPr="001F4540" w14:paraId="15333844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EA5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pash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8A4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D59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72C341C9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33C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planicep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90D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6F3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41C11AF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B8E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poen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2E2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174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</w:t>
            </w:r>
          </w:p>
        </w:tc>
      </w:tr>
      <w:tr w:rsidR="00CB007D" w:rsidRPr="001F4540" w14:paraId="39A33C9F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343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religios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694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F5E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642611C9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6A1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russul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D56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196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toni &amp; Vogel 1989; Balloux et al. 1998; Bouteiller &amp; Perrin 2000; Magnanou et al. 2009</w:t>
            </w:r>
          </w:p>
        </w:tc>
      </w:tr>
      <w:tr w:rsidR="00CB007D" w:rsidRPr="001F4540" w14:paraId="0E6288B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25C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silace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5AB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48B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97E5F6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E3E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suaveole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4EC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BAA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uri &amp; Rado 2000</w:t>
            </w:r>
          </w:p>
        </w:tc>
      </w:tr>
      <w:tr w:rsidR="00CB007D" w:rsidRPr="001F4540" w14:paraId="17AB91D1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7E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tarfayen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F4D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246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19C4B96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AA2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theres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B95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2AC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0DA22AF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BB1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turb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6C8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E38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777965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646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usambar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5CB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143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AA8E55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53F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viari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BB5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C51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</w:t>
            </w:r>
          </w:p>
        </w:tc>
      </w:tr>
      <w:tr w:rsidR="00CB007D" w:rsidRPr="001F4540" w14:paraId="53D430C1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68A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whitaker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F3A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4D2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2AE6B11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368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yankarien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A24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5C9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59F69D79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21B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ptotis_goldman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990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F58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E73283B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009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ptotis_goodwin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DF0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C32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751B27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309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ptotis_magn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931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378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727E1F11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A40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ptotis_meriden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11A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6E2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6B655D6C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8E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ptotis_mexican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34C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C5C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ate 1973</w:t>
            </w:r>
          </w:p>
        </w:tc>
      </w:tr>
      <w:tr w:rsidR="00CB007D" w:rsidRPr="001F4540" w14:paraId="05E4E76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B4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ptotis_montiva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ED8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E48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29889D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A5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ptotis_nigresce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FA8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13F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4D2D679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4C1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ptotis_parv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633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838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tz 1961, Merritt &amp; Zegers 2014</w:t>
            </w:r>
          </w:p>
        </w:tc>
      </w:tr>
      <w:tr w:rsidR="00CB007D" w:rsidRPr="001F4540" w14:paraId="66A215A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AB6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ptotis_squamip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B19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9F0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6C9B6DA5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8B6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ptotis_thomas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98D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CFA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1CF38314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4F6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plomesodon_pulchellu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CAA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574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lodin et al. 2012</w:t>
            </w:r>
          </w:p>
        </w:tc>
      </w:tr>
      <w:tr w:rsidR="00CB007D" w:rsidRPr="001F4540" w14:paraId="6402B4A4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52B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roculus_ferocul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C02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BE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1D68EAC4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E91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gasorex_giga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1EA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AE5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6232D3E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2CA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sorex_cafe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FF7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9C81" w14:textId="54BE3AE6" w:rsidR="00CB007D" w:rsidRPr="001F4540" w:rsidRDefault="00CB007D" w:rsidP="002B69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ithers 198</w:t>
            </w:r>
            <w:r w:rsidR="002B6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Rychlik 1998</w:t>
            </w:r>
          </w:p>
        </w:tc>
      </w:tr>
      <w:tr w:rsidR="00CB007D" w:rsidRPr="001F4540" w14:paraId="772AB925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68D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sorex_vari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842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EAB" w14:textId="41718C03" w:rsidR="00CB007D" w:rsidRPr="001F4540" w:rsidRDefault="00CB007D" w:rsidP="002B69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ithers 198</w:t>
            </w:r>
            <w:r w:rsidR="002B6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Rychlik 1998</w:t>
            </w:r>
          </w:p>
        </w:tc>
      </w:tr>
      <w:tr w:rsidR="00CB007D" w:rsidRPr="001F4540" w14:paraId="7774BDB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B50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ctogale_elega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6B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DA8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</w:t>
            </w:r>
          </w:p>
        </w:tc>
      </w:tr>
      <w:tr w:rsidR="00CB007D" w:rsidRPr="006F32BD" w14:paraId="7C7D6294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10A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omys_anomal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14E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0F9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  <w:t>Krushinka et al. 1994; Rychlik &amp; Zwolak 2005; 2006</w:t>
            </w:r>
          </w:p>
        </w:tc>
      </w:tr>
      <w:tr w:rsidR="00CB007D" w:rsidRPr="006F32BD" w14:paraId="1AEAFC9E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CDA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omys_fodie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BD0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F63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  <w:t>Krushinka et al. 1994; Rychlik &amp; Zwolak 2005; 2006</w:t>
            </w:r>
          </w:p>
        </w:tc>
      </w:tr>
      <w:tr w:rsidR="00CB007D" w:rsidRPr="001F4540" w14:paraId="56AF75F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024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omys_ter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3A1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357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7BCEBCA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6D1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iosorex_crawford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7F9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D64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; Rychlik 1998</w:t>
            </w:r>
          </w:p>
        </w:tc>
      </w:tr>
      <w:tr w:rsidR="00CB007D" w:rsidRPr="001F4540" w14:paraId="47F1A8DF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77A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iosorex_evot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DC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564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7BB5F9EA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4D4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acrocidura_schouteden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E83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8C6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7D2C2D56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8B4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wenzorisorex_suncoid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1CF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B2E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E89A66B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470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utisorex_someren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00D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EF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rnie 2011</w:t>
            </w:r>
          </w:p>
        </w:tc>
      </w:tr>
      <w:tr w:rsidR="00CB007D" w:rsidRPr="001F4540" w14:paraId="09EEDF1F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24E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alpi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C3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CF0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lenovsec et al. 2013</w:t>
            </w:r>
          </w:p>
        </w:tc>
      </w:tr>
      <w:tr w:rsidR="00CB007D" w:rsidRPr="001F4540" w14:paraId="6FD23CE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612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arctic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2A0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E56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&amp; Schmidt 1996</w:t>
            </w:r>
          </w:p>
        </w:tc>
      </w:tr>
      <w:tr w:rsidR="00CB007D" w:rsidRPr="001F4540" w14:paraId="6D52F32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D19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aspe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805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78C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1811987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49D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baird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01D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54F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59889261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CAD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bendiri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BFF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534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gorsen 1996</w:t>
            </w:r>
          </w:p>
        </w:tc>
      </w:tr>
      <w:tr w:rsidR="00CB007D" w:rsidRPr="001F4540" w14:paraId="081C4AC8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722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caecutie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E12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1625" w14:textId="5F1EBE25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, Shc</w:t>
            </w:r>
            <w:r w:rsidR="00122C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anov et al. 2005</w:t>
            </w:r>
          </w:p>
        </w:tc>
      </w:tr>
      <w:tr w:rsidR="00CB007D" w:rsidRPr="006F32BD" w14:paraId="01003AD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9D1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cinere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662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9B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  <w:t>Kirkland et al. 1994, Maier &amp; Doyle 2006</w:t>
            </w:r>
          </w:p>
        </w:tc>
      </w:tr>
      <w:tr w:rsidR="00CB007D" w:rsidRPr="001F4540" w14:paraId="1AC19200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484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coronat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C7C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B3F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toni &amp; Rivier 1992; Cantoni 1993</w:t>
            </w:r>
          </w:p>
        </w:tc>
      </w:tr>
      <w:tr w:rsidR="00CB007D" w:rsidRPr="001F4540" w14:paraId="7E778F4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D53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daphaenod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F9F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830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</w:t>
            </w:r>
          </w:p>
        </w:tc>
      </w:tr>
      <w:tr w:rsidR="00CB007D" w:rsidRPr="001F4540" w14:paraId="1FB37F0A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C54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dispa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D04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9A1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28BDE5C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6C2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fume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5BD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70B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; Rychlik 1998</w:t>
            </w:r>
          </w:p>
        </w:tc>
      </w:tr>
      <w:tr w:rsidR="00CB007D" w:rsidRPr="001F4540" w14:paraId="3BEB7918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360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granari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136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DE6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5DA77CAC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749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hosono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D41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682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6FA55C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C5A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hoy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521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F01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</w:t>
            </w:r>
          </w:p>
        </w:tc>
      </w:tr>
      <w:tr w:rsidR="00CB007D" w:rsidRPr="001F4540" w14:paraId="61BC3D39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BE2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isod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C83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0090" w14:textId="165F0659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, Shc</w:t>
            </w:r>
            <w:r w:rsidR="002B6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anov et al. 2005</w:t>
            </w:r>
          </w:p>
        </w:tc>
      </w:tr>
      <w:tr w:rsidR="00CB007D" w:rsidRPr="001F4540" w14:paraId="53969195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944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jackson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B9E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45F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215C8F8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E93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longirostr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553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28D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nch 1980; Rychlik 1998</w:t>
            </w:r>
          </w:p>
        </w:tc>
      </w:tr>
      <w:tr w:rsidR="00CB007D" w:rsidRPr="001F4540" w14:paraId="5DAE032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B34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minutissim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74D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87D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; Rychlik 1998</w:t>
            </w:r>
          </w:p>
        </w:tc>
      </w:tr>
      <w:tr w:rsidR="00CB007D" w:rsidRPr="001F4540" w14:paraId="77343B79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47F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minut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421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91B9" w14:textId="56833748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urchfield 1984; McDevitt &amp; Andrews 1994; Shc</w:t>
            </w:r>
            <w:r w:rsidR="002B6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anov et al. 2005</w:t>
            </w:r>
          </w:p>
        </w:tc>
      </w:tr>
      <w:tr w:rsidR="00CB007D" w:rsidRPr="001F4540" w14:paraId="793484E0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85E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mirabil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770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9F5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D9EDE1C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6F0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monticol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178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F0C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; Rychlik 1998</w:t>
            </w:r>
          </w:p>
        </w:tc>
      </w:tr>
      <w:tr w:rsidR="00CB007D" w:rsidRPr="001F4540" w14:paraId="5C373FE8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B8C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na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A31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C26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6F32BD" w14:paraId="2F477FBC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8F5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ornat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7B5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687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  <w:t>Kirkland et al. 1994; Rychlik 1998; Hays &amp; Lidicker 2000</w:t>
            </w:r>
          </w:p>
        </w:tc>
      </w:tr>
      <w:tr w:rsidR="00CB007D" w:rsidRPr="001F4540" w14:paraId="05ACAD58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0A1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pacific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EAE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19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3C77B41D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AE8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palustr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8B2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BCB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ychlik 1998; Massachusetts Division of Fisheries &amp; Wildlife 2012</w:t>
            </w:r>
          </w:p>
        </w:tc>
      </w:tr>
      <w:tr w:rsidR="00CB007D" w:rsidRPr="001F4540" w14:paraId="6A6D2D0F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8B2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preble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85F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72A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10DDD0E5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81B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roborat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77E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207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</w:t>
            </w:r>
          </w:p>
        </w:tc>
      </w:tr>
      <w:tr w:rsidR="00CB007D" w:rsidRPr="001F4540" w14:paraId="58DA6101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90F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samnitic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5C2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417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4BC0B34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423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tenell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5CE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B55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7A6D0BA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8FF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tundren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30B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F69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rkland et al. 1994; Rychlik 1998</w:t>
            </w:r>
          </w:p>
        </w:tc>
      </w:tr>
      <w:tr w:rsidR="00CB007D" w:rsidRPr="006F32BD" w14:paraId="5057FD0C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1DF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unguiculat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DDD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CCB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GB"/>
              </w:rPr>
              <w:t>Kirkland et al. 1994; Inoue 1991; Ohdachi 1992</w:t>
            </w:r>
          </w:p>
        </w:tc>
      </w:tr>
      <w:tr w:rsidR="00CB007D" w:rsidRPr="001F4540" w14:paraId="7AE3D29E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8A6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vagra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717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29E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wes 1977; Rychlik 1998</w:t>
            </w:r>
          </w:p>
        </w:tc>
      </w:tr>
      <w:tr w:rsidR="00CB007D" w:rsidRPr="001F4540" w14:paraId="4016D86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E4B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iculus_nigresce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414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4A3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78A28AB8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B8A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etrusc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418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w: Solitary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724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ngdon et al. 2013</w:t>
            </w:r>
          </w:p>
        </w:tc>
      </w:tr>
      <w:tr w:rsidR="00CB007D" w:rsidRPr="001F4540" w14:paraId="5F3F3A2E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A3E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infinitesim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1CC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961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5CBDDC8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EA7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lix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162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82C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62BF835D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627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madagascarien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012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AB7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lolomboahangy &amp; Goodman 2008</w:t>
            </w:r>
          </w:p>
        </w:tc>
      </w:tr>
      <w:tr w:rsidR="00CB007D" w:rsidRPr="001F4540" w14:paraId="15AE068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7B2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malaya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3E0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F7C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559A39B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621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megalur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2DC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025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59E7F6A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FC3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muri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C8E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60F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nborn &amp; Hoogstral 1953; Balakrishnan 1975</w:t>
            </w:r>
          </w:p>
        </w:tc>
      </w:tr>
      <w:tr w:rsidR="00CB007D" w:rsidRPr="001F4540" w14:paraId="18C33436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931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remy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FAC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351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43ABEC0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89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varill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516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618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nch 1991</w:t>
            </w:r>
          </w:p>
        </w:tc>
      </w:tr>
      <w:tr w:rsidR="00CB007D" w:rsidRPr="001F4540" w14:paraId="6CC69C3A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F2C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rdisorex_nor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8A6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D61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102AD396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55C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rdisorex_polul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A51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9A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7EE9A22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CE2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lvisorex_johnston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6B8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78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6353845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265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lvisorex_lunar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4A0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668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0218273B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6B0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lvisorex_ollul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118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48A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23AAF46B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FD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lvisorex_vulcanoru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CC1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804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B007D" w:rsidRPr="001F4540" w14:paraId="10F7D363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716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6A8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36F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B007D" w:rsidRPr="001F4540" w14:paraId="50B1EB5B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4A2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hrew species included in 201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245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ocial System Inferred?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E318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ference</w:t>
            </w:r>
          </w:p>
        </w:tc>
      </w:tr>
      <w:tr w:rsidR="00CB007D" w:rsidRPr="001F4540" w14:paraId="1700B64D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E18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attenua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6E8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084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u et al. 2001</w:t>
            </w:r>
          </w:p>
        </w:tc>
      </w:tr>
      <w:tr w:rsidR="00CB007D" w:rsidRPr="001F4540" w14:paraId="1AB82AC9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783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bicolo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EAC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172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rtridge 1934</w:t>
            </w:r>
          </w:p>
        </w:tc>
      </w:tr>
      <w:tr w:rsidR="00CB007D" w:rsidRPr="001F4540" w14:paraId="278A64AF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2A2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desert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D87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F1F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rtridge 1934</w:t>
            </w:r>
          </w:p>
        </w:tc>
      </w:tr>
      <w:tr w:rsidR="00CB007D" w:rsidRPr="001F4540" w14:paraId="69DD5A9A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4506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kuroda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BA8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254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u et al. 2001</w:t>
            </w:r>
          </w:p>
        </w:tc>
      </w:tr>
      <w:tr w:rsidR="00CB007D" w:rsidRPr="001F4540" w14:paraId="1658597F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B42A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nyans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908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E91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rtridge 1934</w:t>
            </w:r>
          </w:p>
        </w:tc>
      </w:tr>
      <w:tr w:rsidR="00CB007D" w:rsidRPr="001F4540" w14:paraId="39FE6829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8D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shortridge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9EE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1BD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rtridge 1934</w:t>
            </w:r>
          </w:p>
        </w:tc>
      </w:tr>
      <w:tr w:rsidR="00CB007D" w:rsidRPr="001F4540" w14:paraId="10620B52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C60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thomen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0D2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A98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tton &amp; Haft 1996</w:t>
            </w:r>
          </w:p>
        </w:tc>
      </w:tr>
      <w:tr w:rsidR="00CB007D" w:rsidRPr="001F4540" w14:paraId="56B3AD6D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09C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cidura_ shantungen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F71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469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 et al. 2009</w:t>
            </w:r>
          </w:p>
        </w:tc>
      </w:tr>
      <w:tr w:rsidR="00CB007D" w:rsidRPr="001F4540" w14:paraId="701B7124" w14:textId="77777777" w:rsidTr="00F72C19">
        <w:trPr>
          <w:trHeight w:val="34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0CA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arane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7B1F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06B1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uckner 1969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ckley et al. 1993</w:t>
            </w: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Churchfield et al. 1995; Ochocinska et al. 2005</w:t>
            </w:r>
          </w:p>
        </w:tc>
      </w:tr>
      <w:tr w:rsidR="00CB007D" w:rsidRPr="001F4540" w14:paraId="5CA4AC2D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EC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gracillim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A78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C3B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hdachi 1992</w:t>
            </w:r>
          </w:p>
        </w:tc>
      </w:tr>
      <w:tr w:rsidR="00CB007D" w:rsidRPr="001F4540" w14:paraId="1C76E577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27B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obscur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855C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CC0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wes 1977</w:t>
            </w:r>
          </w:p>
        </w:tc>
      </w:tr>
      <w:tr w:rsidR="00CB007D" w:rsidRPr="001F4540" w14:paraId="28700970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B8B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ex_trowbridge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582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677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meson 1955</w:t>
            </w:r>
          </w:p>
        </w:tc>
      </w:tr>
      <w:tr w:rsidR="00CB007D" w:rsidRPr="001F4540" w14:paraId="7A1EF158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D2EB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caerule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7B4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4104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ltenorth &amp; Diller 1980</w:t>
            </w:r>
          </w:p>
        </w:tc>
      </w:tr>
      <w:tr w:rsidR="00CB007D" w:rsidRPr="001F4540" w14:paraId="46E9BF6C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B455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gigante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E1F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A132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ltenorth &amp; Diller 1980</w:t>
            </w:r>
          </w:p>
        </w:tc>
      </w:tr>
      <w:tr w:rsidR="00CB007D" w:rsidRPr="001F4540" w14:paraId="5D9C513E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E4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infinitesim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6727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F23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ithers 1983</w:t>
            </w:r>
          </w:p>
        </w:tc>
      </w:tr>
      <w:tr w:rsidR="00CB007D" w:rsidRPr="001F4540" w14:paraId="16A90C48" w14:textId="77777777" w:rsidTr="00F72C19">
        <w:trPr>
          <w:trHeight w:val="32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9DE0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cus_monta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78DD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6BA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ltenorth &amp; Diller 1980</w:t>
            </w:r>
          </w:p>
        </w:tc>
      </w:tr>
      <w:tr w:rsidR="00CB007D" w:rsidRPr="001F4540" w14:paraId="5F5D7B23" w14:textId="77777777" w:rsidTr="00F72C19">
        <w:trPr>
          <w:trHeight w:val="293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E53E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lvisorex_megalur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7979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2433" w14:textId="77777777" w:rsidR="00CB007D" w:rsidRPr="001F4540" w:rsidRDefault="00CB007D" w:rsidP="00F72C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F4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ithers 1983</w:t>
            </w:r>
          </w:p>
        </w:tc>
      </w:tr>
    </w:tbl>
    <w:p w14:paraId="2049D9EA" w14:textId="77777777" w:rsidR="00CB007D" w:rsidRDefault="00CB007D" w:rsidP="00CB007D">
      <w:pPr>
        <w:rPr>
          <w:rFonts w:ascii="Times New Roman" w:hAnsi="Times New Roman" w:cs="Times New Roman"/>
        </w:rPr>
      </w:pPr>
    </w:p>
    <w:p w14:paraId="4C39A493" w14:textId="77777777" w:rsidR="00F25BE4" w:rsidRDefault="00644D4A"/>
    <w:sectPr w:rsidR="00F25BE4" w:rsidSect="00C270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07D"/>
    <w:rsid w:val="00122C7D"/>
    <w:rsid w:val="002B6926"/>
    <w:rsid w:val="002F1C29"/>
    <w:rsid w:val="00644D4A"/>
    <w:rsid w:val="00C2706B"/>
    <w:rsid w:val="00C70094"/>
    <w:rsid w:val="00CB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85B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007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98</Words>
  <Characters>5125</Characters>
  <Application>Microsoft Macintosh Word</Application>
  <DocSecurity>0</DocSecurity>
  <Lines>42</Lines>
  <Paragraphs>12</Paragraphs>
  <ScaleCrop>false</ScaleCrop>
  <LinksUpToDate>false</LinksUpToDate>
  <CharactersWithSpaces>6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7-09-22T09:45:00Z</dcterms:created>
  <dcterms:modified xsi:type="dcterms:W3CDTF">2017-10-31T18:15:00Z</dcterms:modified>
</cp:coreProperties>
</file>